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2FD96C" w14:textId="532CC974" w:rsidR="00EA722F" w:rsidRPr="00B03C7E" w:rsidRDefault="00ED4590" w:rsidP="00EA722F">
      <w:pPr>
        <w:rPr>
          <w:rFonts w:ascii="Times New Roman" w:hAnsi="Times New Roman" w:cs="Times New Roman"/>
          <w:b/>
          <w:bCs/>
          <w:i/>
          <w:iCs/>
        </w:rPr>
      </w:pPr>
      <w:r w:rsidRPr="00B03C7E">
        <w:rPr>
          <w:rFonts w:ascii="Times New Roman" w:hAnsi="Times New Roman" w:cs="Times New Roman"/>
          <w:b/>
          <w:bCs/>
        </w:rPr>
        <w:t xml:space="preserve">S2 </w:t>
      </w:r>
      <w:r w:rsidR="00EA722F" w:rsidRPr="00B03C7E">
        <w:rPr>
          <w:rFonts w:ascii="Times New Roman" w:hAnsi="Times New Roman" w:cs="Times New Roman"/>
          <w:b/>
          <w:bCs/>
        </w:rPr>
        <w:t>Table</w:t>
      </w:r>
      <w:r w:rsidR="00F931A1" w:rsidRPr="00B03C7E">
        <w:rPr>
          <w:rFonts w:ascii="Times New Roman" w:hAnsi="Times New Roman" w:cs="Times New Roman"/>
          <w:b/>
          <w:bCs/>
        </w:rPr>
        <w:t xml:space="preserve">. </w:t>
      </w:r>
      <w:bookmarkStart w:id="0" w:name="_Hlk95488604"/>
      <w:r w:rsidR="00EA722F" w:rsidRPr="00B03C7E">
        <w:rPr>
          <w:rFonts w:ascii="Times New Roman" w:hAnsi="Times New Roman" w:cs="Times New Roman"/>
          <w:b/>
          <w:bCs/>
        </w:rPr>
        <w:t>Means or Correlations of Family Functioning among Participants’ Demographic Characteristics</w:t>
      </w:r>
      <w:r w:rsidR="005759D9" w:rsidRPr="00B03C7E">
        <w:rPr>
          <w:rFonts w:ascii="Times New Roman" w:hAnsi="Times New Roman" w:cs="Times New Roman"/>
          <w:b/>
          <w:bCs/>
        </w:rPr>
        <w:t>.</w:t>
      </w:r>
      <w:bookmarkEnd w:id="0"/>
    </w:p>
    <w:tbl>
      <w:tblPr>
        <w:tblStyle w:val="a3"/>
        <w:tblW w:w="11097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4820"/>
        <w:gridCol w:w="1687"/>
        <w:gridCol w:w="1530"/>
        <w:gridCol w:w="1530"/>
        <w:gridCol w:w="1530"/>
      </w:tblGrid>
      <w:tr w:rsidR="00EA722F" w:rsidRPr="00213251" w14:paraId="5CE6756F" w14:textId="77777777" w:rsidTr="00AF51BD">
        <w:tc>
          <w:tcPr>
            <w:tcW w:w="4820" w:type="dxa"/>
          </w:tcPr>
          <w:p w14:paraId="2DB4D096" w14:textId="77777777" w:rsidR="00EA722F" w:rsidRPr="00213251" w:rsidRDefault="00EA722F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7" w:type="dxa"/>
          </w:tcPr>
          <w:p w14:paraId="0CB2E7DB" w14:textId="77777777" w:rsidR="00EA722F" w:rsidRPr="00213251" w:rsidRDefault="00EA722F" w:rsidP="005D3F58">
            <w:pPr>
              <w:jc w:val="center"/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P-A Communication</w:t>
            </w:r>
          </w:p>
        </w:tc>
        <w:tc>
          <w:tcPr>
            <w:tcW w:w="1530" w:type="dxa"/>
            <w:vAlign w:val="center"/>
          </w:tcPr>
          <w:p w14:paraId="46757C79" w14:textId="77777777" w:rsidR="00EA722F" w:rsidRPr="00213251" w:rsidRDefault="00EA722F" w:rsidP="005D3F58">
            <w:pPr>
              <w:tabs>
                <w:tab w:val="left" w:pos="1782"/>
              </w:tabs>
              <w:jc w:val="center"/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Parental Involvement</w:t>
            </w:r>
          </w:p>
        </w:tc>
        <w:tc>
          <w:tcPr>
            <w:tcW w:w="1530" w:type="dxa"/>
            <w:vAlign w:val="center"/>
          </w:tcPr>
          <w:p w14:paraId="2435057A" w14:textId="77777777" w:rsidR="00EA722F" w:rsidRPr="00213251" w:rsidRDefault="00EA722F" w:rsidP="005D3F58">
            <w:pPr>
              <w:tabs>
                <w:tab w:val="left" w:pos="1782"/>
              </w:tabs>
              <w:jc w:val="center"/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Positive parenting</w:t>
            </w:r>
          </w:p>
        </w:tc>
        <w:tc>
          <w:tcPr>
            <w:tcW w:w="1530" w:type="dxa"/>
            <w:vAlign w:val="center"/>
          </w:tcPr>
          <w:p w14:paraId="211FD2CB" w14:textId="77777777" w:rsidR="00EA722F" w:rsidRPr="00213251" w:rsidRDefault="00EA722F" w:rsidP="005D3F58">
            <w:pPr>
              <w:tabs>
                <w:tab w:val="left" w:pos="1782"/>
              </w:tabs>
              <w:jc w:val="center"/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Family conflict</w:t>
            </w:r>
          </w:p>
        </w:tc>
      </w:tr>
      <w:tr w:rsidR="00EA722F" w:rsidRPr="00213251" w14:paraId="68A4F7FD" w14:textId="77777777" w:rsidTr="00AF51BD">
        <w:tc>
          <w:tcPr>
            <w:tcW w:w="4820" w:type="dxa"/>
          </w:tcPr>
          <w:p w14:paraId="10340C4D" w14:textId="77777777" w:rsidR="00EA722F" w:rsidRPr="00213251" w:rsidRDefault="00EA722F" w:rsidP="005D3F58">
            <w:pPr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 xml:space="preserve">Variables </w:t>
            </w:r>
          </w:p>
        </w:tc>
        <w:tc>
          <w:tcPr>
            <w:tcW w:w="1687" w:type="dxa"/>
          </w:tcPr>
          <w:p w14:paraId="37C8ABCF" w14:textId="77777777" w:rsidR="00EA722F" w:rsidRPr="00213251" w:rsidRDefault="00EA722F" w:rsidP="005D3F58">
            <w:pPr>
              <w:jc w:val="center"/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 xml:space="preserve">M (SD) or </w:t>
            </w:r>
            <w:r w:rsidRPr="00213251">
              <w:rPr>
                <w:rFonts w:ascii="Times New Roman" w:hAnsi="Times New Roman" w:cs="Times New Roman"/>
                <w:i/>
                <w:iCs/>
              </w:rPr>
              <w:t>r</w:t>
            </w:r>
            <w:r w:rsidRPr="0021325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30" w:type="dxa"/>
          </w:tcPr>
          <w:p w14:paraId="2873E2C4" w14:textId="77777777" w:rsidR="00EA722F" w:rsidRPr="00213251" w:rsidRDefault="00EA722F" w:rsidP="005D3F58">
            <w:pPr>
              <w:jc w:val="center"/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 xml:space="preserve">M (SD) or </w:t>
            </w:r>
            <w:r w:rsidRPr="00213251">
              <w:rPr>
                <w:rFonts w:ascii="Times New Roman" w:hAnsi="Times New Roman" w:cs="Times New Roman"/>
                <w:i/>
                <w:iCs/>
              </w:rPr>
              <w:t>r</w:t>
            </w:r>
          </w:p>
        </w:tc>
        <w:tc>
          <w:tcPr>
            <w:tcW w:w="1530" w:type="dxa"/>
          </w:tcPr>
          <w:p w14:paraId="00CF4662" w14:textId="77777777" w:rsidR="00EA722F" w:rsidRPr="00213251" w:rsidRDefault="00EA722F" w:rsidP="005D3F58">
            <w:pPr>
              <w:jc w:val="center"/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 xml:space="preserve">M (SD) or </w:t>
            </w:r>
            <w:r w:rsidRPr="00213251">
              <w:rPr>
                <w:rFonts w:ascii="Times New Roman" w:hAnsi="Times New Roman" w:cs="Times New Roman"/>
                <w:i/>
                <w:iCs/>
              </w:rPr>
              <w:t>r</w:t>
            </w:r>
          </w:p>
        </w:tc>
        <w:tc>
          <w:tcPr>
            <w:tcW w:w="1530" w:type="dxa"/>
          </w:tcPr>
          <w:p w14:paraId="2ACBD487" w14:textId="77777777" w:rsidR="00EA722F" w:rsidRPr="00213251" w:rsidRDefault="00EA722F" w:rsidP="005D3F58">
            <w:pPr>
              <w:jc w:val="center"/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 xml:space="preserve">M (SD) or </w:t>
            </w:r>
            <w:r w:rsidRPr="00213251">
              <w:rPr>
                <w:rFonts w:ascii="Times New Roman" w:hAnsi="Times New Roman" w:cs="Times New Roman"/>
                <w:i/>
                <w:iCs/>
              </w:rPr>
              <w:t>r</w:t>
            </w:r>
          </w:p>
        </w:tc>
      </w:tr>
      <w:tr w:rsidR="00EA722F" w:rsidRPr="00213251" w14:paraId="69A01C55" w14:textId="77777777" w:rsidTr="00AF51BD">
        <w:tc>
          <w:tcPr>
            <w:tcW w:w="4820" w:type="dxa"/>
          </w:tcPr>
          <w:p w14:paraId="1BCA8C0D" w14:textId="77777777" w:rsidR="00EA722F" w:rsidRPr="00213251" w:rsidRDefault="00EA722F" w:rsidP="005D3F58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3251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Parents </w:t>
            </w:r>
            <w:r w:rsidRPr="00213251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a</w:t>
            </w:r>
          </w:p>
        </w:tc>
        <w:tc>
          <w:tcPr>
            <w:tcW w:w="1687" w:type="dxa"/>
          </w:tcPr>
          <w:p w14:paraId="446B9681" w14:textId="77777777" w:rsidR="00EA722F" w:rsidRPr="00213251" w:rsidRDefault="00EA722F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6E79AD26" w14:textId="77777777" w:rsidR="00EA722F" w:rsidRPr="00213251" w:rsidRDefault="00EA722F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4CF48649" w14:textId="77777777" w:rsidR="00EA722F" w:rsidRPr="00213251" w:rsidRDefault="00EA722F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5BD0858B" w14:textId="77777777" w:rsidR="00EA722F" w:rsidRPr="00213251" w:rsidRDefault="00EA722F" w:rsidP="005D3F58">
            <w:pPr>
              <w:rPr>
                <w:rFonts w:ascii="Times New Roman" w:hAnsi="Times New Roman" w:cs="Times New Roman"/>
              </w:rPr>
            </w:pPr>
          </w:p>
        </w:tc>
      </w:tr>
      <w:tr w:rsidR="00EA722F" w:rsidRPr="00213251" w14:paraId="3BF5536B" w14:textId="77777777" w:rsidTr="00AF51BD">
        <w:tc>
          <w:tcPr>
            <w:tcW w:w="4820" w:type="dxa"/>
          </w:tcPr>
          <w:p w14:paraId="3E6BC5DE" w14:textId="77777777" w:rsidR="00EA722F" w:rsidRPr="00213251" w:rsidRDefault="00EA722F" w:rsidP="005D3F58">
            <w:pPr>
              <w:ind w:firstLine="429"/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 xml:space="preserve">Gender </w:t>
            </w:r>
          </w:p>
        </w:tc>
        <w:tc>
          <w:tcPr>
            <w:tcW w:w="1687" w:type="dxa"/>
          </w:tcPr>
          <w:p w14:paraId="47929915" w14:textId="77777777" w:rsidR="00EA722F" w:rsidRPr="00213251" w:rsidRDefault="00EA722F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5E07A6C0" w14:textId="77777777" w:rsidR="00EA722F" w:rsidRPr="00213251" w:rsidRDefault="00EA722F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6694F1B5" w14:textId="77777777" w:rsidR="00EA722F" w:rsidRPr="00213251" w:rsidRDefault="00EA722F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7B09A469" w14:textId="77777777" w:rsidR="00EA722F" w:rsidRPr="00213251" w:rsidRDefault="00EA722F" w:rsidP="005D3F58">
            <w:pPr>
              <w:rPr>
                <w:rFonts w:ascii="Times New Roman" w:hAnsi="Times New Roman" w:cs="Times New Roman"/>
              </w:rPr>
            </w:pPr>
          </w:p>
        </w:tc>
      </w:tr>
      <w:tr w:rsidR="00EA722F" w:rsidRPr="00213251" w14:paraId="389FF745" w14:textId="77777777" w:rsidTr="00AF51BD">
        <w:tc>
          <w:tcPr>
            <w:tcW w:w="4820" w:type="dxa"/>
          </w:tcPr>
          <w:p w14:paraId="4D8E12B3" w14:textId="77777777" w:rsidR="00EA722F" w:rsidRPr="00213251" w:rsidRDefault="00EA722F" w:rsidP="005D3F58">
            <w:pPr>
              <w:ind w:firstLine="609"/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 xml:space="preserve">Male </w:t>
            </w:r>
          </w:p>
        </w:tc>
        <w:tc>
          <w:tcPr>
            <w:tcW w:w="1687" w:type="dxa"/>
          </w:tcPr>
          <w:p w14:paraId="5E704D45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3.80 (.62)</w:t>
            </w:r>
          </w:p>
        </w:tc>
        <w:tc>
          <w:tcPr>
            <w:tcW w:w="1530" w:type="dxa"/>
          </w:tcPr>
          <w:p w14:paraId="15512DA8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3251">
              <w:rPr>
                <w:rFonts w:ascii="Times New Roman" w:hAnsi="Times New Roman" w:cs="Times New Roman"/>
                <w:b/>
                <w:bCs/>
                <w:i/>
                <w:iCs/>
              </w:rPr>
              <w:t>3.92 (.51)</w:t>
            </w:r>
          </w:p>
        </w:tc>
        <w:tc>
          <w:tcPr>
            <w:tcW w:w="1530" w:type="dxa"/>
          </w:tcPr>
          <w:p w14:paraId="6651347C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3251">
              <w:rPr>
                <w:rFonts w:ascii="Times New Roman" w:hAnsi="Times New Roman" w:cs="Times New Roman"/>
                <w:b/>
                <w:bCs/>
                <w:i/>
                <w:iCs/>
              </w:rPr>
              <w:t>3.91 (.70)</w:t>
            </w:r>
          </w:p>
        </w:tc>
        <w:tc>
          <w:tcPr>
            <w:tcW w:w="1530" w:type="dxa"/>
          </w:tcPr>
          <w:p w14:paraId="54576A90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2.28 (.51)</w:t>
            </w:r>
          </w:p>
        </w:tc>
      </w:tr>
      <w:tr w:rsidR="00EA722F" w:rsidRPr="00213251" w14:paraId="2B877ABB" w14:textId="77777777" w:rsidTr="00AF51BD">
        <w:tc>
          <w:tcPr>
            <w:tcW w:w="4820" w:type="dxa"/>
          </w:tcPr>
          <w:p w14:paraId="6BDDED8D" w14:textId="77777777" w:rsidR="00EA722F" w:rsidRPr="00213251" w:rsidRDefault="00EA722F" w:rsidP="005D3F58">
            <w:pPr>
              <w:ind w:firstLine="609"/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 xml:space="preserve">Female </w:t>
            </w:r>
          </w:p>
        </w:tc>
        <w:tc>
          <w:tcPr>
            <w:tcW w:w="1687" w:type="dxa"/>
          </w:tcPr>
          <w:p w14:paraId="3BEF321C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3.93 (.58)</w:t>
            </w:r>
          </w:p>
        </w:tc>
        <w:tc>
          <w:tcPr>
            <w:tcW w:w="1530" w:type="dxa"/>
          </w:tcPr>
          <w:p w14:paraId="6262279F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3251">
              <w:rPr>
                <w:rFonts w:ascii="Times New Roman" w:hAnsi="Times New Roman" w:cs="Times New Roman"/>
                <w:b/>
                <w:bCs/>
                <w:i/>
                <w:iCs/>
              </w:rPr>
              <w:t>4.31 (.43)</w:t>
            </w:r>
          </w:p>
        </w:tc>
        <w:tc>
          <w:tcPr>
            <w:tcW w:w="1530" w:type="dxa"/>
          </w:tcPr>
          <w:p w14:paraId="6A96FB97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3251">
              <w:rPr>
                <w:rFonts w:ascii="Times New Roman" w:hAnsi="Times New Roman" w:cs="Times New Roman"/>
                <w:b/>
                <w:bCs/>
                <w:i/>
                <w:iCs/>
              </w:rPr>
              <w:t>4.27 (.48)</w:t>
            </w:r>
          </w:p>
        </w:tc>
        <w:tc>
          <w:tcPr>
            <w:tcW w:w="1530" w:type="dxa"/>
          </w:tcPr>
          <w:p w14:paraId="3D3EC139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2.25 (.49)</w:t>
            </w:r>
          </w:p>
        </w:tc>
      </w:tr>
      <w:tr w:rsidR="00EA722F" w:rsidRPr="00213251" w14:paraId="22AC20F0" w14:textId="77777777" w:rsidTr="00AF51BD">
        <w:tc>
          <w:tcPr>
            <w:tcW w:w="4820" w:type="dxa"/>
          </w:tcPr>
          <w:p w14:paraId="077C154E" w14:textId="77777777" w:rsidR="00EA722F" w:rsidRPr="00213251" w:rsidRDefault="00EA722F" w:rsidP="005D3F58">
            <w:pPr>
              <w:ind w:firstLine="429"/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 xml:space="preserve">Age </w:t>
            </w:r>
          </w:p>
        </w:tc>
        <w:tc>
          <w:tcPr>
            <w:tcW w:w="1687" w:type="dxa"/>
          </w:tcPr>
          <w:p w14:paraId="3E49FBBF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.68</w:t>
            </w:r>
          </w:p>
        </w:tc>
        <w:tc>
          <w:tcPr>
            <w:tcW w:w="1530" w:type="dxa"/>
          </w:tcPr>
          <w:p w14:paraId="374BA0E2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1530" w:type="dxa"/>
          </w:tcPr>
          <w:p w14:paraId="6B67D76A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-.10</w:t>
            </w:r>
          </w:p>
        </w:tc>
        <w:tc>
          <w:tcPr>
            <w:tcW w:w="1530" w:type="dxa"/>
          </w:tcPr>
          <w:p w14:paraId="09BFEB22" w14:textId="77777777" w:rsidR="00EA722F" w:rsidRPr="00213251" w:rsidRDefault="00EA722F" w:rsidP="005D3F58">
            <w:pPr>
              <w:tabs>
                <w:tab w:val="decimal" w:pos="431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-.05</w:t>
            </w:r>
          </w:p>
        </w:tc>
      </w:tr>
      <w:tr w:rsidR="00EA722F" w:rsidRPr="00213251" w14:paraId="2AE062B6" w14:textId="77777777" w:rsidTr="00AF51BD">
        <w:tc>
          <w:tcPr>
            <w:tcW w:w="4820" w:type="dxa"/>
          </w:tcPr>
          <w:p w14:paraId="407869C2" w14:textId="77777777" w:rsidR="00EA722F" w:rsidRPr="00213251" w:rsidRDefault="00EA722F" w:rsidP="005D3F58">
            <w:pPr>
              <w:ind w:firstLine="429"/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Years of immigration to Israel</w:t>
            </w:r>
          </w:p>
        </w:tc>
        <w:tc>
          <w:tcPr>
            <w:tcW w:w="1687" w:type="dxa"/>
          </w:tcPr>
          <w:p w14:paraId="667E17C2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1530" w:type="dxa"/>
          </w:tcPr>
          <w:p w14:paraId="0E6256FB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1530" w:type="dxa"/>
          </w:tcPr>
          <w:p w14:paraId="6DAF8511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1530" w:type="dxa"/>
          </w:tcPr>
          <w:p w14:paraId="0190CBA0" w14:textId="77777777" w:rsidR="00EA722F" w:rsidRPr="00213251" w:rsidRDefault="00EA722F" w:rsidP="005D3F58">
            <w:pPr>
              <w:tabs>
                <w:tab w:val="decimal" w:pos="431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.07</w:t>
            </w:r>
          </w:p>
        </w:tc>
      </w:tr>
      <w:tr w:rsidR="00EA722F" w:rsidRPr="00213251" w14:paraId="1FAD4A6B" w14:textId="77777777" w:rsidTr="00AF51BD">
        <w:tc>
          <w:tcPr>
            <w:tcW w:w="4820" w:type="dxa"/>
          </w:tcPr>
          <w:p w14:paraId="7D37B2B0" w14:textId="77777777" w:rsidR="00EA722F" w:rsidRPr="00213251" w:rsidRDefault="00EA722F" w:rsidP="005D3F58">
            <w:pPr>
              <w:ind w:firstLine="432"/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 xml:space="preserve">Education level </w:t>
            </w:r>
          </w:p>
        </w:tc>
        <w:tc>
          <w:tcPr>
            <w:tcW w:w="1687" w:type="dxa"/>
          </w:tcPr>
          <w:p w14:paraId="5CCEF5B8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0AB58C1B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71CCAFBD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547ECDE2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</w:p>
        </w:tc>
      </w:tr>
      <w:tr w:rsidR="00EA722F" w:rsidRPr="00213251" w14:paraId="6C44D44B" w14:textId="77777777" w:rsidTr="00AF51BD">
        <w:tc>
          <w:tcPr>
            <w:tcW w:w="4820" w:type="dxa"/>
          </w:tcPr>
          <w:p w14:paraId="560CB340" w14:textId="77777777" w:rsidR="00EA722F" w:rsidRPr="00213251" w:rsidRDefault="00EA722F" w:rsidP="005D3F58">
            <w:pPr>
              <w:ind w:firstLine="612"/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High school (including not completed)</w:t>
            </w:r>
          </w:p>
        </w:tc>
        <w:tc>
          <w:tcPr>
            <w:tcW w:w="1687" w:type="dxa"/>
          </w:tcPr>
          <w:p w14:paraId="404589EC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3.95 (.56)</w:t>
            </w:r>
          </w:p>
        </w:tc>
        <w:tc>
          <w:tcPr>
            <w:tcW w:w="1530" w:type="dxa"/>
          </w:tcPr>
          <w:p w14:paraId="46C8FD3F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4.33 (.41)</w:t>
            </w:r>
          </w:p>
        </w:tc>
        <w:tc>
          <w:tcPr>
            <w:tcW w:w="1530" w:type="dxa"/>
          </w:tcPr>
          <w:p w14:paraId="27A843E9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4.29 (.47)</w:t>
            </w:r>
          </w:p>
        </w:tc>
        <w:tc>
          <w:tcPr>
            <w:tcW w:w="1530" w:type="dxa"/>
          </w:tcPr>
          <w:p w14:paraId="7D421C4E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 xml:space="preserve">2.24 (.53) </w:t>
            </w:r>
          </w:p>
        </w:tc>
      </w:tr>
      <w:tr w:rsidR="00EA722F" w:rsidRPr="00213251" w14:paraId="298B4683" w14:textId="77777777" w:rsidTr="00AF51BD">
        <w:tc>
          <w:tcPr>
            <w:tcW w:w="4820" w:type="dxa"/>
          </w:tcPr>
          <w:p w14:paraId="27913A1B" w14:textId="77777777" w:rsidR="00EA722F" w:rsidRPr="00213251" w:rsidRDefault="00EA722F" w:rsidP="005D3F58">
            <w:pPr>
              <w:ind w:firstLine="612"/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 xml:space="preserve">College (including graduate college) </w:t>
            </w:r>
          </w:p>
        </w:tc>
        <w:tc>
          <w:tcPr>
            <w:tcW w:w="1687" w:type="dxa"/>
          </w:tcPr>
          <w:p w14:paraId="096EF734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3.87 (.62)</w:t>
            </w:r>
          </w:p>
        </w:tc>
        <w:tc>
          <w:tcPr>
            <w:tcW w:w="1530" w:type="dxa"/>
          </w:tcPr>
          <w:p w14:paraId="010E2DC2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4.17 (.50)</w:t>
            </w:r>
          </w:p>
        </w:tc>
        <w:tc>
          <w:tcPr>
            <w:tcW w:w="1530" w:type="dxa"/>
          </w:tcPr>
          <w:p w14:paraId="17FE10DE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4.13 (.58)</w:t>
            </w:r>
          </w:p>
        </w:tc>
        <w:tc>
          <w:tcPr>
            <w:tcW w:w="1530" w:type="dxa"/>
          </w:tcPr>
          <w:p w14:paraId="08D9E0A1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2.26 (.44)</w:t>
            </w:r>
          </w:p>
        </w:tc>
      </w:tr>
      <w:tr w:rsidR="00EA722F" w:rsidRPr="00213251" w14:paraId="44B98D7A" w14:textId="77777777" w:rsidTr="00AF51BD">
        <w:tc>
          <w:tcPr>
            <w:tcW w:w="4820" w:type="dxa"/>
          </w:tcPr>
          <w:p w14:paraId="5F1CCC65" w14:textId="77777777" w:rsidR="00EA722F" w:rsidRPr="00213251" w:rsidRDefault="00EA722F" w:rsidP="005D3F58">
            <w:pPr>
              <w:ind w:firstLine="429"/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 xml:space="preserve">Marital Status </w:t>
            </w:r>
          </w:p>
        </w:tc>
        <w:tc>
          <w:tcPr>
            <w:tcW w:w="1687" w:type="dxa"/>
          </w:tcPr>
          <w:p w14:paraId="6EDA14BE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3F5AC1A6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17C3C444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4C4D18B4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</w:p>
        </w:tc>
      </w:tr>
      <w:tr w:rsidR="00EA722F" w:rsidRPr="00213251" w14:paraId="692715A4" w14:textId="77777777" w:rsidTr="00AF51BD">
        <w:tc>
          <w:tcPr>
            <w:tcW w:w="4820" w:type="dxa"/>
          </w:tcPr>
          <w:p w14:paraId="1D75643A" w14:textId="77777777" w:rsidR="00EA722F" w:rsidRPr="00213251" w:rsidRDefault="00EA722F" w:rsidP="005D3F58">
            <w:pPr>
              <w:ind w:firstLine="609"/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 xml:space="preserve">Married </w:t>
            </w:r>
          </w:p>
        </w:tc>
        <w:tc>
          <w:tcPr>
            <w:tcW w:w="1687" w:type="dxa"/>
          </w:tcPr>
          <w:p w14:paraId="3B92D5EB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3.90 (.57)</w:t>
            </w:r>
          </w:p>
        </w:tc>
        <w:tc>
          <w:tcPr>
            <w:tcW w:w="1530" w:type="dxa"/>
          </w:tcPr>
          <w:p w14:paraId="0B2571D7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4.27 (.46)</w:t>
            </w:r>
          </w:p>
        </w:tc>
        <w:tc>
          <w:tcPr>
            <w:tcW w:w="1530" w:type="dxa"/>
          </w:tcPr>
          <w:p w14:paraId="368CF3F0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4.22 (.53)</w:t>
            </w:r>
          </w:p>
        </w:tc>
        <w:tc>
          <w:tcPr>
            <w:tcW w:w="1530" w:type="dxa"/>
          </w:tcPr>
          <w:p w14:paraId="587705D1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2.26 (.49)</w:t>
            </w:r>
          </w:p>
        </w:tc>
      </w:tr>
      <w:tr w:rsidR="00EA722F" w:rsidRPr="00213251" w14:paraId="3EBE2AAB" w14:textId="77777777" w:rsidTr="00AF51BD">
        <w:tc>
          <w:tcPr>
            <w:tcW w:w="4820" w:type="dxa"/>
          </w:tcPr>
          <w:p w14:paraId="1B7611F1" w14:textId="387FB1EB" w:rsidR="00EA722F" w:rsidRPr="00213251" w:rsidRDefault="00EA722F" w:rsidP="005D3F58">
            <w:pPr>
              <w:ind w:firstLine="609"/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Divorced /</w:t>
            </w:r>
            <w:r w:rsidR="00E01012" w:rsidRPr="00213251">
              <w:rPr>
                <w:rFonts w:ascii="Times New Roman" w:hAnsi="Times New Roman" w:cs="Times New Roman"/>
              </w:rPr>
              <w:t xml:space="preserve"> </w:t>
            </w:r>
            <w:r w:rsidRPr="00213251">
              <w:rPr>
                <w:rFonts w:ascii="Times New Roman" w:hAnsi="Times New Roman" w:cs="Times New Roman"/>
              </w:rPr>
              <w:t>Living separately / Never married</w:t>
            </w:r>
          </w:p>
        </w:tc>
        <w:tc>
          <w:tcPr>
            <w:tcW w:w="1687" w:type="dxa"/>
          </w:tcPr>
          <w:p w14:paraId="1B9B0A78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4.00 (.63)</w:t>
            </w:r>
          </w:p>
        </w:tc>
        <w:tc>
          <w:tcPr>
            <w:tcW w:w="1530" w:type="dxa"/>
          </w:tcPr>
          <w:p w14:paraId="25ED4EC0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4.22 (.47)</w:t>
            </w:r>
          </w:p>
        </w:tc>
        <w:tc>
          <w:tcPr>
            <w:tcW w:w="1530" w:type="dxa"/>
          </w:tcPr>
          <w:p w14:paraId="1BF2D539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4.27 (.48)</w:t>
            </w:r>
          </w:p>
        </w:tc>
        <w:tc>
          <w:tcPr>
            <w:tcW w:w="1530" w:type="dxa"/>
          </w:tcPr>
          <w:p w14:paraId="4DEAAB65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2.20 (.51)</w:t>
            </w:r>
          </w:p>
        </w:tc>
      </w:tr>
      <w:tr w:rsidR="00EA722F" w:rsidRPr="00213251" w14:paraId="0EC9D7BB" w14:textId="77777777" w:rsidTr="00AF51BD">
        <w:tc>
          <w:tcPr>
            <w:tcW w:w="4820" w:type="dxa"/>
          </w:tcPr>
          <w:p w14:paraId="2077A7F5" w14:textId="7A570413" w:rsidR="00EA722F" w:rsidRPr="00213251" w:rsidRDefault="00EA722F" w:rsidP="005D3F58">
            <w:pPr>
              <w:ind w:firstLine="429"/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Family income</w:t>
            </w:r>
            <w:r w:rsidR="00AF5281" w:rsidRPr="00213251">
              <w:rPr>
                <w:rFonts w:ascii="Times New Roman" w:hAnsi="Times New Roman" w:cs="Times New Roman"/>
              </w:rPr>
              <w:t xml:space="preserve"> </w:t>
            </w:r>
            <w:r w:rsidR="00AF5281" w:rsidRPr="00213251">
              <w:rPr>
                <w:rFonts w:ascii="Times New Roman" w:hAnsi="Times New Roman" w:cs="Times New Roman"/>
                <w:sz w:val="20"/>
                <w:szCs w:val="20"/>
              </w:rPr>
              <w:t>(unit: Shekel)</w:t>
            </w:r>
          </w:p>
        </w:tc>
        <w:tc>
          <w:tcPr>
            <w:tcW w:w="1687" w:type="dxa"/>
          </w:tcPr>
          <w:p w14:paraId="29732092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40B54E37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06867145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6EB41D02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</w:p>
        </w:tc>
      </w:tr>
      <w:tr w:rsidR="00EA722F" w:rsidRPr="00213251" w14:paraId="40F13382" w14:textId="77777777" w:rsidTr="00AF51BD">
        <w:tc>
          <w:tcPr>
            <w:tcW w:w="4820" w:type="dxa"/>
          </w:tcPr>
          <w:p w14:paraId="7065DA1A" w14:textId="77777777" w:rsidR="00EA722F" w:rsidRPr="00213251" w:rsidRDefault="00EA722F" w:rsidP="005D3F58">
            <w:pPr>
              <w:ind w:firstLine="609"/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 xml:space="preserve">Less than 10,000 </w:t>
            </w:r>
          </w:p>
        </w:tc>
        <w:tc>
          <w:tcPr>
            <w:tcW w:w="1687" w:type="dxa"/>
          </w:tcPr>
          <w:p w14:paraId="0E6D07FE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3.97 (.62)</w:t>
            </w:r>
          </w:p>
        </w:tc>
        <w:tc>
          <w:tcPr>
            <w:tcW w:w="1530" w:type="dxa"/>
          </w:tcPr>
          <w:p w14:paraId="07D84829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4.25 (.50)</w:t>
            </w:r>
          </w:p>
        </w:tc>
        <w:tc>
          <w:tcPr>
            <w:tcW w:w="1530" w:type="dxa"/>
          </w:tcPr>
          <w:p w14:paraId="0F54F8CE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4.26 (.54)</w:t>
            </w:r>
          </w:p>
        </w:tc>
        <w:tc>
          <w:tcPr>
            <w:tcW w:w="1530" w:type="dxa"/>
          </w:tcPr>
          <w:p w14:paraId="49D9BB3F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2.24 (.51)</w:t>
            </w:r>
          </w:p>
        </w:tc>
      </w:tr>
      <w:tr w:rsidR="00EA722F" w:rsidRPr="00213251" w14:paraId="04FFE99A" w14:textId="77777777" w:rsidTr="00AF51BD">
        <w:tc>
          <w:tcPr>
            <w:tcW w:w="4820" w:type="dxa"/>
          </w:tcPr>
          <w:p w14:paraId="0051D0FB" w14:textId="77777777" w:rsidR="00EA722F" w:rsidRPr="00213251" w:rsidRDefault="00EA722F" w:rsidP="005D3F58">
            <w:pPr>
              <w:ind w:firstLine="609"/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10,000 to 15,000</w:t>
            </w:r>
          </w:p>
        </w:tc>
        <w:tc>
          <w:tcPr>
            <w:tcW w:w="1687" w:type="dxa"/>
          </w:tcPr>
          <w:p w14:paraId="5DCADCFD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3.84 (.58)</w:t>
            </w:r>
          </w:p>
        </w:tc>
        <w:tc>
          <w:tcPr>
            <w:tcW w:w="1530" w:type="dxa"/>
          </w:tcPr>
          <w:p w14:paraId="4A8CAB68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4.28 (.42)</w:t>
            </w:r>
          </w:p>
        </w:tc>
        <w:tc>
          <w:tcPr>
            <w:tcW w:w="1530" w:type="dxa"/>
          </w:tcPr>
          <w:p w14:paraId="11988050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4.16 (.53)</w:t>
            </w:r>
          </w:p>
        </w:tc>
        <w:tc>
          <w:tcPr>
            <w:tcW w:w="1530" w:type="dxa"/>
          </w:tcPr>
          <w:p w14:paraId="227F3423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2.22 (.47)</w:t>
            </w:r>
          </w:p>
        </w:tc>
      </w:tr>
      <w:tr w:rsidR="00EA722F" w:rsidRPr="00213251" w14:paraId="4E9374CC" w14:textId="77777777" w:rsidTr="00AF51BD">
        <w:tc>
          <w:tcPr>
            <w:tcW w:w="4820" w:type="dxa"/>
          </w:tcPr>
          <w:p w14:paraId="68B165FA" w14:textId="77777777" w:rsidR="00EA722F" w:rsidRPr="00213251" w:rsidRDefault="00EA722F" w:rsidP="005D3F58">
            <w:pPr>
              <w:ind w:firstLine="609"/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 xml:space="preserve">Over 15,000 </w:t>
            </w:r>
          </w:p>
        </w:tc>
        <w:tc>
          <w:tcPr>
            <w:tcW w:w="1687" w:type="dxa"/>
          </w:tcPr>
          <w:p w14:paraId="78A20806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3.92 (.44)</w:t>
            </w:r>
          </w:p>
        </w:tc>
        <w:tc>
          <w:tcPr>
            <w:tcW w:w="1530" w:type="dxa"/>
          </w:tcPr>
          <w:p w14:paraId="7B1AD712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4.27 (.34)</w:t>
            </w:r>
          </w:p>
        </w:tc>
        <w:tc>
          <w:tcPr>
            <w:tcW w:w="1530" w:type="dxa"/>
          </w:tcPr>
          <w:p w14:paraId="4FB9C859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4.28 (.43)</w:t>
            </w:r>
          </w:p>
        </w:tc>
        <w:tc>
          <w:tcPr>
            <w:tcW w:w="1530" w:type="dxa"/>
          </w:tcPr>
          <w:p w14:paraId="2547CD15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2.39 (.47)</w:t>
            </w:r>
          </w:p>
        </w:tc>
      </w:tr>
      <w:tr w:rsidR="00EA722F" w:rsidRPr="00213251" w14:paraId="517A8465" w14:textId="77777777" w:rsidTr="00AF51BD">
        <w:tc>
          <w:tcPr>
            <w:tcW w:w="4820" w:type="dxa"/>
          </w:tcPr>
          <w:p w14:paraId="09F48B9B" w14:textId="77777777" w:rsidR="00EA722F" w:rsidRPr="00213251" w:rsidRDefault="00EA722F" w:rsidP="005D3F58">
            <w:pPr>
              <w:ind w:firstLine="429"/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 xml:space="preserve">People to room ratio </w:t>
            </w:r>
          </w:p>
        </w:tc>
        <w:tc>
          <w:tcPr>
            <w:tcW w:w="1687" w:type="dxa"/>
          </w:tcPr>
          <w:p w14:paraId="059C7674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-.06</w:t>
            </w:r>
          </w:p>
        </w:tc>
        <w:tc>
          <w:tcPr>
            <w:tcW w:w="1530" w:type="dxa"/>
          </w:tcPr>
          <w:p w14:paraId="5E78FC02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1530" w:type="dxa"/>
          </w:tcPr>
          <w:p w14:paraId="6268B796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-.06</w:t>
            </w:r>
          </w:p>
        </w:tc>
        <w:tc>
          <w:tcPr>
            <w:tcW w:w="1530" w:type="dxa"/>
          </w:tcPr>
          <w:p w14:paraId="6657CDAE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.05</w:t>
            </w:r>
          </w:p>
        </w:tc>
      </w:tr>
      <w:tr w:rsidR="00EA722F" w:rsidRPr="00213251" w14:paraId="2C468E12" w14:textId="77777777" w:rsidTr="00AF51BD">
        <w:tc>
          <w:tcPr>
            <w:tcW w:w="4820" w:type="dxa"/>
          </w:tcPr>
          <w:p w14:paraId="6435FE04" w14:textId="77777777" w:rsidR="00EA722F" w:rsidRPr="00213251" w:rsidRDefault="00EA722F" w:rsidP="005D3F58">
            <w:pPr>
              <w:ind w:firstLine="429"/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 xml:space="preserve">Time social distancing </w:t>
            </w:r>
            <w:r w:rsidRPr="00213251"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 </w:t>
            </w:r>
          </w:p>
        </w:tc>
        <w:tc>
          <w:tcPr>
            <w:tcW w:w="1687" w:type="dxa"/>
          </w:tcPr>
          <w:p w14:paraId="065ECBCE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7DBD43F9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60E592C1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623BD426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</w:p>
        </w:tc>
      </w:tr>
      <w:tr w:rsidR="00EA722F" w:rsidRPr="00213251" w14:paraId="57725C1D" w14:textId="77777777" w:rsidTr="00AF51BD">
        <w:tc>
          <w:tcPr>
            <w:tcW w:w="4820" w:type="dxa"/>
          </w:tcPr>
          <w:p w14:paraId="29C52155" w14:textId="77777777" w:rsidR="00EA722F" w:rsidRPr="00213251" w:rsidRDefault="00EA722F" w:rsidP="005D3F58">
            <w:pPr>
              <w:ind w:firstLine="609"/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687" w:type="dxa"/>
          </w:tcPr>
          <w:p w14:paraId="0A9C76B9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3.97 (.55)</w:t>
            </w:r>
          </w:p>
        </w:tc>
        <w:tc>
          <w:tcPr>
            <w:tcW w:w="1530" w:type="dxa"/>
          </w:tcPr>
          <w:p w14:paraId="2F835D91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4.28 (.42)</w:t>
            </w:r>
          </w:p>
        </w:tc>
        <w:tc>
          <w:tcPr>
            <w:tcW w:w="1530" w:type="dxa"/>
          </w:tcPr>
          <w:p w14:paraId="5DA94CA8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4.23 (.51)</w:t>
            </w:r>
          </w:p>
        </w:tc>
        <w:tc>
          <w:tcPr>
            <w:tcW w:w="1530" w:type="dxa"/>
          </w:tcPr>
          <w:p w14:paraId="42EE9FB9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2.26 (.47)</w:t>
            </w:r>
          </w:p>
        </w:tc>
      </w:tr>
      <w:tr w:rsidR="00EA722F" w:rsidRPr="00213251" w14:paraId="51B3FBED" w14:textId="77777777" w:rsidTr="00AF51BD">
        <w:tc>
          <w:tcPr>
            <w:tcW w:w="4820" w:type="dxa"/>
          </w:tcPr>
          <w:p w14:paraId="5944B18E" w14:textId="77777777" w:rsidR="00EA722F" w:rsidRPr="00213251" w:rsidRDefault="00EA722F" w:rsidP="005D3F58">
            <w:pPr>
              <w:ind w:firstLine="609"/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 xml:space="preserve">One month or less </w:t>
            </w:r>
          </w:p>
        </w:tc>
        <w:tc>
          <w:tcPr>
            <w:tcW w:w="1687" w:type="dxa"/>
          </w:tcPr>
          <w:p w14:paraId="3B5C7971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3.78 (.93)</w:t>
            </w:r>
          </w:p>
        </w:tc>
        <w:tc>
          <w:tcPr>
            <w:tcW w:w="1530" w:type="dxa"/>
          </w:tcPr>
          <w:p w14:paraId="65ABAA42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4.52 (.54)</w:t>
            </w:r>
          </w:p>
        </w:tc>
        <w:tc>
          <w:tcPr>
            <w:tcW w:w="1530" w:type="dxa"/>
          </w:tcPr>
          <w:p w14:paraId="05AF8763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4.40 (.68)</w:t>
            </w:r>
          </w:p>
        </w:tc>
        <w:tc>
          <w:tcPr>
            <w:tcW w:w="1530" w:type="dxa"/>
          </w:tcPr>
          <w:p w14:paraId="39E99989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2.20 (.28)</w:t>
            </w:r>
          </w:p>
        </w:tc>
      </w:tr>
      <w:tr w:rsidR="00EA722F" w:rsidRPr="00213251" w14:paraId="35344580" w14:textId="77777777" w:rsidTr="00AF51BD">
        <w:tc>
          <w:tcPr>
            <w:tcW w:w="4820" w:type="dxa"/>
          </w:tcPr>
          <w:p w14:paraId="00D4A72A" w14:textId="77777777" w:rsidR="00EA722F" w:rsidRPr="00213251" w:rsidRDefault="00EA722F" w:rsidP="005D3F58">
            <w:pPr>
              <w:ind w:firstLine="609"/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 xml:space="preserve">More than one month </w:t>
            </w:r>
          </w:p>
        </w:tc>
        <w:tc>
          <w:tcPr>
            <w:tcW w:w="1687" w:type="dxa"/>
          </w:tcPr>
          <w:p w14:paraId="791DB798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3.79 (.63)</w:t>
            </w:r>
          </w:p>
        </w:tc>
        <w:tc>
          <w:tcPr>
            <w:tcW w:w="1530" w:type="dxa"/>
          </w:tcPr>
          <w:p w14:paraId="04192B0C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4.16 (.50)</w:t>
            </w:r>
          </w:p>
        </w:tc>
        <w:tc>
          <w:tcPr>
            <w:tcW w:w="1530" w:type="dxa"/>
          </w:tcPr>
          <w:p w14:paraId="54952EDE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4.18 (.55)</w:t>
            </w:r>
          </w:p>
        </w:tc>
        <w:tc>
          <w:tcPr>
            <w:tcW w:w="1530" w:type="dxa"/>
          </w:tcPr>
          <w:p w14:paraId="7A33EDBC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 xml:space="preserve">2.25 (.54) </w:t>
            </w:r>
          </w:p>
        </w:tc>
      </w:tr>
      <w:tr w:rsidR="00EA722F" w:rsidRPr="00213251" w14:paraId="3A4C14A7" w14:textId="77777777" w:rsidTr="00AF51BD">
        <w:tc>
          <w:tcPr>
            <w:tcW w:w="4820" w:type="dxa"/>
          </w:tcPr>
          <w:p w14:paraId="315B113F" w14:textId="77777777" w:rsidR="00EA722F" w:rsidRPr="00213251" w:rsidRDefault="00EA722F" w:rsidP="005D3F58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3251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Adolescents </w:t>
            </w:r>
            <w:r w:rsidRPr="00213251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b</w:t>
            </w:r>
          </w:p>
        </w:tc>
        <w:tc>
          <w:tcPr>
            <w:tcW w:w="1687" w:type="dxa"/>
          </w:tcPr>
          <w:p w14:paraId="0DB17E3F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6D4500FD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0B43DC67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456B23E0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</w:p>
        </w:tc>
      </w:tr>
      <w:tr w:rsidR="00EA722F" w:rsidRPr="00213251" w14:paraId="3C3C9D8D" w14:textId="77777777" w:rsidTr="00AF51BD">
        <w:tc>
          <w:tcPr>
            <w:tcW w:w="4820" w:type="dxa"/>
          </w:tcPr>
          <w:p w14:paraId="13C12110" w14:textId="77777777" w:rsidR="00EA722F" w:rsidRPr="00213251" w:rsidRDefault="00EA722F" w:rsidP="005D3F58">
            <w:pPr>
              <w:ind w:firstLine="429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3251">
              <w:rPr>
                <w:rFonts w:ascii="Times New Roman" w:hAnsi="Times New Roman" w:cs="Times New Roman"/>
              </w:rPr>
              <w:t>Gender</w:t>
            </w:r>
            <w:r w:rsidRPr="00213251"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 </w:t>
            </w:r>
          </w:p>
        </w:tc>
        <w:tc>
          <w:tcPr>
            <w:tcW w:w="1687" w:type="dxa"/>
          </w:tcPr>
          <w:p w14:paraId="731E26D8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66C529F9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34E818E3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470F97BA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</w:p>
        </w:tc>
      </w:tr>
      <w:tr w:rsidR="00EA722F" w:rsidRPr="00213251" w14:paraId="380FB99F" w14:textId="77777777" w:rsidTr="00AF51BD">
        <w:tc>
          <w:tcPr>
            <w:tcW w:w="4820" w:type="dxa"/>
          </w:tcPr>
          <w:p w14:paraId="7C750209" w14:textId="77777777" w:rsidR="00EA722F" w:rsidRPr="00213251" w:rsidRDefault="00EA722F" w:rsidP="005D3F58">
            <w:pPr>
              <w:ind w:firstLine="609"/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87" w:type="dxa"/>
          </w:tcPr>
          <w:p w14:paraId="2FDC0EFA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3.74 (.60)</w:t>
            </w:r>
          </w:p>
        </w:tc>
        <w:tc>
          <w:tcPr>
            <w:tcW w:w="1530" w:type="dxa"/>
          </w:tcPr>
          <w:p w14:paraId="28376277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3.84 (.59)</w:t>
            </w:r>
          </w:p>
        </w:tc>
        <w:tc>
          <w:tcPr>
            <w:tcW w:w="1530" w:type="dxa"/>
          </w:tcPr>
          <w:p w14:paraId="6FC93A4E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3.78 (.65)</w:t>
            </w:r>
          </w:p>
        </w:tc>
        <w:tc>
          <w:tcPr>
            <w:tcW w:w="1530" w:type="dxa"/>
          </w:tcPr>
          <w:p w14:paraId="15CEC2B1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3251">
              <w:rPr>
                <w:rFonts w:ascii="Times New Roman" w:hAnsi="Times New Roman" w:cs="Times New Roman"/>
                <w:b/>
                <w:bCs/>
                <w:i/>
                <w:iCs/>
              </w:rPr>
              <w:t>2.69 (.38)</w:t>
            </w:r>
          </w:p>
        </w:tc>
      </w:tr>
      <w:tr w:rsidR="00EA722F" w:rsidRPr="00213251" w14:paraId="6222D2BA" w14:textId="77777777" w:rsidTr="00AF51BD">
        <w:tc>
          <w:tcPr>
            <w:tcW w:w="4820" w:type="dxa"/>
          </w:tcPr>
          <w:p w14:paraId="4E50E0E0" w14:textId="77777777" w:rsidR="00EA722F" w:rsidRPr="00213251" w:rsidRDefault="00EA722F" w:rsidP="005D3F58">
            <w:pPr>
              <w:ind w:firstLine="609"/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 xml:space="preserve">Female </w:t>
            </w:r>
          </w:p>
        </w:tc>
        <w:tc>
          <w:tcPr>
            <w:tcW w:w="1687" w:type="dxa"/>
          </w:tcPr>
          <w:p w14:paraId="0FCFE298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3.63 (.89)</w:t>
            </w:r>
          </w:p>
        </w:tc>
        <w:tc>
          <w:tcPr>
            <w:tcW w:w="1530" w:type="dxa"/>
          </w:tcPr>
          <w:p w14:paraId="3534A64E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3.93 (.68)</w:t>
            </w:r>
          </w:p>
        </w:tc>
        <w:tc>
          <w:tcPr>
            <w:tcW w:w="1530" w:type="dxa"/>
          </w:tcPr>
          <w:p w14:paraId="3FDCC3F2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3.75 (.82)</w:t>
            </w:r>
          </w:p>
        </w:tc>
        <w:tc>
          <w:tcPr>
            <w:tcW w:w="1530" w:type="dxa"/>
          </w:tcPr>
          <w:p w14:paraId="1355EAF1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3251">
              <w:rPr>
                <w:rFonts w:ascii="Times New Roman" w:hAnsi="Times New Roman" w:cs="Times New Roman"/>
                <w:b/>
                <w:bCs/>
                <w:i/>
                <w:iCs/>
              </w:rPr>
              <w:t>2.42 (.60)</w:t>
            </w:r>
          </w:p>
        </w:tc>
      </w:tr>
      <w:tr w:rsidR="00EA722F" w:rsidRPr="00213251" w14:paraId="48920D68" w14:textId="77777777" w:rsidTr="00AF51BD">
        <w:tc>
          <w:tcPr>
            <w:tcW w:w="4820" w:type="dxa"/>
          </w:tcPr>
          <w:p w14:paraId="6CFB05BB" w14:textId="77777777" w:rsidR="00EA722F" w:rsidRPr="00213251" w:rsidRDefault="00EA722F" w:rsidP="005D3F58">
            <w:pPr>
              <w:ind w:firstLine="429"/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 xml:space="preserve">Age </w:t>
            </w:r>
          </w:p>
        </w:tc>
        <w:tc>
          <w:tcPr>
            <w:tcW w:w="1687" w:type="dxa"/>
          </w:tcPr>
          <w:p w14:paraId="7517C0CE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1530" w:type="dxa"/>
          </w:tcPr>
          <w:p w14:paraId="2B4C9201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-.14</w:t>
            </w:r>
          </w:p>
        </w:tc>
        <w:tc>
          <w:tcPr>
            <w:tcW w:w="1530" w:type="dxa"/>
          </w:tcPr>
          <w:p w14:paraId="3389EAE2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-.012</w:t>
            </w:r>
          </w:p>
        </w:tc>
        <w:tc>
          <w:tcPr>
            <w:tcW w:w="1530" w:type="dxa"/>
          </w:tcPr>
          <w:p w14:paraId="4D04B49F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-.01</w:t>
            </w:r>
          </w:p>
        </w:tc>
      </w:tr>
      <w:tr w:rsidR="00EA722F" w:rsidRPr="00213251" w14:paraId="60DBD7A2" w14:textId="77777777" w:rsidTr="00AF51BD">
        <w:trPr>
          <w:trHeight w:val="57"/>
        </w:trPr>
        <w:tc>
          <w:tcPr>
            <w:tcW w:w="4820" w:type="dxa"/>
          </w:tcPr>
          <w:p w14:paraId="261919DC" w14:textId="77777777" w:rsidR="00EA722F" w:rsidRPr="00213251" w:rsidRDefault="00EA722F" w:rsidP="005D3F58">
            <w:pPr>
              <w:ind w:firstLine="429"/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 xml:space="preserve">Country of Origin </w:t>
            </w:r>
          </w:p>
        </w:tc>
        <w:tc>
          <w:tcPr>
            <w:tcW w:w="1687" w:type="dxa"/>
          </w:tcPr>
          <w:p w14:paraId="2C01E6EA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60045840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21BA86C3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0BD0B5D1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</w:p>
        </w:tc>
      </w:tr>
      <w:tr w:rsidR="00EA722F" w:rsidRPr="00213251" w14:paraId="71F10C08" w14:textId="77777777" w:rsidTr="00AF51BD">
        <w:tc>
          <w:tcPr>
            <w:tcW w:w="4820" w:type="dxa"/>
          </w:tcPr>
          <w:p w14:paraId="6CEC5158" w14:textId="77777777" w:rsidR="00EA722F" w:rsidRPr="00213251" w:rsidRDefault="00EA722F" w:rsidP="005D3F58">
            <w:pPr>
              <w:ind w:firstLine="609"/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 xml:space="preserve">Russian </w:t>
            </w:r>
          </w:p>
        </w:tc>
        <w:tc>
          <w:tcPr>
            <w:tcW w:w="1687" w:type="dxa"/>
          </w:tcPr>
          <w:p w14:paraId="40F98199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3.93 (.59)</w:t>
            </w:r>
          </w:p>
        </w:tc>
        <w:tc>
          <w:tcPr>
            <w:tcW w:w="1530" w:type="dxa"/>
          </w:tcPr>
          <w:p w14:paraId="3EEDA253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4.21 (.47)</w:t>
            </w:r>
          </w:p>
        </w:tc>
        <w:tc>
          <w:tcPr>
            <w:tcW w:w="1530" w:type="dxa"/>
          </w:tcPr>
          <w:p w14:paraId="3D791887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4.22 (.53)</w:t>
            </w:r>
          </w:p>
        </w:tc>
        <w:tc>
          <w:tcPr>
            <w:tcW w:w="1530" w:type="dxa"/>
          </w:tcPr>
          <w:p w14:paraId="69AECCBB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2.26 (.47)</w:t>
            </w:r>
          </w:p>
        </w:tc>
      </w:tr>
      <w:tr w:rsidR="00EA722F" w:rsidRPr="00213251" w14:paraId="0A051758" w14:textId="77777777" w:rsidTr="00AF51BD">
        <w:tc>
          <w:tcPr>
            <w:tcW w:w="4820" w:type="dxa"/>
          </w:tcPr>
          <w:p w14:paraId="4767708A" w14:textId="77777777" w:rsidR="00EA722F" w:rsidRPr="00213251" w:rsidRDefault="00EA722F" w:rsidP="005D3F58">
            <w:pPr>
              <w:ind w:firstLine="609"/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Ukrainian &amp; Belarusian</w:t>
            </w:r>
          </w:p>
        </w:tc>
        <w:tc>
          <w:tcPr>
            <w:tcW w:w="1687" w:type="dxa"/>
          </w:tcPr>
          <w:p w14:paraId="66552BAE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3.90 (.58)</w:t>
            </w:r>
          </w:p>
        </w:tc>
        <w:tc>
          <w:tcPr>
            <w:tcW w:w="1530" w:type="dxa"/>
          </w:tcPr>
          <w:p w14:paraId="6C79B256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4.34 (.42)</w:t>
            </w:r>
          </w:p>
        </w:tc>
        <w:tc>
          <w:tcPr>
            <w:tcW w:w="1530" w:type="dxa"/>
          </w:tcPr>
          <w:p w14:paraId="13BB7E50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4.24 (.51)</w:t>
            </w:r>
          </w:p>
        </w:tc>
        <w:tc>
          <w:tcPr>
            <w:tcW w:w="1530" w:type="dxa"/>
          </w:tcPr>
          <w:p w14:paraId="1AE97A4A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 xml:space="preserve">2.23 (.53) </w:t>
            </w:r>
          </w:p>
        </w:tc>
      </w:tr>
      <w:tr w:rsidR="00EA722F" w:rsidRPr="00213251" w14:paraId="3BF9CB62" w14:textId="77777777" w:rsidTr="00AF51BD">
        <w:tc>
          <w:tcPr>
            <w:tcW w:w="4820" w:type="dxa"/>
          </w:tcPr>
          <w:p w14:paraId="005D2FC3" w14:textId="77777777" w:rsidR="00EA722F" w:rsidRPr="00213251" w:rsidRDefault="00EA722F" w:rsidP="005D3F58">
            <w:pPr>
              <w:ind w:firstLine="436"/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 xml:space="preserve">Time social distancing </w:t>
            </w:r>
          </w:p>
        </w:tc>
        <w:tc>
          <w:tcPr>
            <w:tcW w:w="1687" w:type="dxa"/>
          </w:tcPr>
          <w:p w14:paraId="11FE0670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5949ABD0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7A512A73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16D672AB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</w:p>
        </w:tc>
      </w:tr>
      <w:tr w:rsidR="00EA722F" w:rsidRPr="00213251" w14:paraId="5B6BA0FA" w14:textId="77777777" w:rsidTr="00AF51BD">
        <w:tc>
          <w:tcPr>
            <w:tcW w:w="4820" w:type="dxa"/>
          </w:tcPr>
          <w:p w14:paraId="78FC5074" w14:textId="77777777" w:rsidR="00EA722F" w:rsidRPr="00213251" w:rsidRDefault="00EA722F" w:rsidP="005D3F58">
            <w:pPr>
              <w:ind w:firstLine="609"/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687" w:type="dxa"/>
          </w:tcPr>
          <w:p w14:paraId="02A77AE4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3.91 (.55)</w:t>
            </w:r>
          </w:p>
        </w:tc>
        <w:tc>
          <w:tcPr>
            <w:tcW w:w="1530" w:type="dxa"/>
          </w:tcPr>
          <w:p w14:paraId="6E221CF8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4.26 (.43)</w:t>
            </w:r>
          </w:p>
        </w:tc>
        <w:tc>
          <w:tcPr>
            <w:tcW w:w="1530" w:type="dxa"/>
          </w:tcPr>
          <w:p w14:paraId="2DBE5361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4.25 (.52)</w:t>
            </w:r>
          </w:p>
        </w:tc>
        <w:tc>
          <w:tcPr>
            <w:tcW w:w="1530" w:type="dxa"/>
          </w:tcPr>
          <w:p w14:paraId="79916F66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2.32 (.48)</w:t>
            </w:r>
          </w:p>
        </w:tc>
      </w:tr>
      <w:tr w:rsidR="00EA722F" w:rsidRPr="00213251" w14:paraId="297CBA3C" w14:textId="77777777" w:rsidTr="00AF51BD">
        <w:tc>
          <w:tcPr>
            <w:tcW w:w="4820" w:type="dxa"/>
          </w:tcPr>
          <w:p w14:paraId="4B0B79A6" w14:textId="77777777" w:rsidR="00EA722F" w:rsidRPr="00213251" w:rsidRDefault="00EA722F" w:rsidP="005D3F58">
            <w:pPr>
              <w:ind w:firstLine="609"/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 xml:space="preserve">One month or less </w:t>
            </w:r>
          </w:p>
        </w:tc>
        <w:tc>
          <w:tcPr>
            <w:tcW w:w="1687" w:type="dxa"/>
          </w:tcPr>
          <w:p w14:paraId="1246C58D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3.92 (.66)</w:t>
            </w:r>
          </w:p>
        </w:tc>
        <w:tc>
          <w:tcPr>
            <w:tcW w:w="1530" w:type="dxa"/>
          </w:tcPr>
          <w:p w14:paraId="40156972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4.45 (.30)</w:t>
            </w:r>
          </w:p>
        </w:tc>
        <w:tc>
          <w:tcPr>
            <w:tcW w:w="1530" w:type="dxa"/>
          </w:tcPr>
          <w:p w14:paraId="107B0F3C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4.43 (.37)</w:t>
            </w:r>
          </w:p>
        </w:tc>
        <w:tc>
          <w:tcPr>
            <w:tcW w:w="1530" w:type="dxa"/>
          </w:tcPr>
          <w:p w14:paraId="5C043BF3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2.13 (.56)</w:t>
            </w:r>
          </w:p>
        </w:tc>
      </w:tr>
      <w:tr w:rsidR="00EA722F" w:rsidRPr="00213251" w14:paraId="2DD234DA" w14:textId="77777777" w:rsidTr="00AF51BD">
        <w:tc>
          <w:tcPr>
            <w:tcW w:w="4820" w:type="dxa"/>
          </w:tcPr>
          <w:p w14:paraId="31016B49" w14:textId="77777777" w:rsidR="00EA722F" w:rsidRPr="00213251" w:rsidRDefault="00EA722F" w:rsidP="005D3F58">
            <w:pPr>
              <w:ind w:firstLine="609"/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 xml:space="preserve">More than one month </w:t>
            </w:r>
          </w:p>
        </w:tc>
        <w:tc>
          <w:tcPr>
            <w:tcW w:w="1687" w:type="dxa"/>
          </w:tcPr>
          <w:p w14:paraId="1E7DA10B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3.94 (.59)</w:t>
            </w:r>
          </w:p>
        </w:tc>
        <w:tc>
          <w:tcPr>
            <w:tcW w:w="1530" w:type="dxa"/>
          </w:tcPr>
          <w:p w14:paraId="5497EE73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4.20 (.49)</w:t>
            </w:r>
          </w:p>
        </w:tc>
        <w:tc>
          <w:tcPr>
            <w:tcW w:w="1530" w:type="dxa"/>
          </w:tcPr>
          <w:p w14:paraId="63A3883E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4.16 (.56)</w:t>
            </w:r>
          </w:p>
        </w:tc>
        <w:tc>
          <w:tcPr>
            <w:tcW w:w="1530" w:type="dxa"/>
          </w:tcPr>
          <w:p w14:paraId="13AEA3E5" w14:textId="77777777" w:rsidR="00EA722F" w:rsidRPr="00213251" w:rsidRDefault="00EA722F" w:rsidP="005D3F58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2.18 (.49)</w:t>
            </w:r>
          </w:p>
        </w:tc>
      </w:tr>
    </w:tbl>
    <w:p w14:paraId="74424C8F" w14:textId="1F23B593" w:rsidR="00EA722F" w:rsidRPr="00213251" w:rsidRDefault="00EA722F" w:rsidP="00EA72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213251">
        <w:rPr>
          <w:rFonts w:ascii="Times New Roman" w:hAnsi="Times New Roman" w:cs="Times New Roman"/>
        </w:rPr>
        <w:t xml:space="preserve">Welch ANOVA tests were used to adjust unequal variances. </w:t>
      </w:r>
      <w:r w:rsidRPr="00213251">
        <w:rPr>
          <w:rFonts w:ascii="Times New Roman" w:hAnsi="Times New Roman" w:cs="Times New Roman"/>
          <w:b/>
          <w:bCs/>
          <w:i/>
          <w:iCs/>
        </w:rPr>
        <w:t>Bold and italic</w:t>
      </w:r>
      <w:r w:rsidRPr="00213251">
        <w:rPr>
          <w:rFonts w:ascii="Times New Roman" w:hAnsi="Times New Roman" w:cs="Times New Roman"/>
        </w:rPr>
        <w:t xml:space="preserve"> values represent statistically significant at either </w:t>
      </w:r>
      <w:r w:rsidRPr="00213251">
        <w:rPr>
          <w:rFonts w:ascii="Times New Roman" w:hAnsi="Times New Roman" w:cs="Times New Roman"/>
          <w:i/>
          <w:iCs/>
        </w:rPr>
        <w:t xml:space="preserve">p </w:t>
      </w:r>
      <w:r w:rsidRPr="00213251">
        <w:rPr>
          <w:rFonts w:ascii="Times New Roman" w:hAnsi="Times New Roman" w:cs="Times New Roman"/>
        </w:rPr>
        <w:t xml:space="preserve">&lt;.05 or </w:t>
      </w:r>
      <w:r w:rsidRPr="00213251">
        <w:rPr>
          <w:rFonts w:ascii="Times New Roman" w:hAnsi="Times New Roman" w:cs="Times New Roman"/>
          <w:i/>
          <w:iCs/>
        </w:rPr>
        <w:t xml:space="preserve">p </w:t>
      </w:r>
      <w:r w:rsidRPr="00213251">
        <w:rPr>
          <w:rFonts w:ascii="Times New Roman" w:hAnsi="Times New Roman" w:cs="Times New Roman"/>
        </w:rPr>
        <w:t xml:space="preserve">&lt; .01. </w:t>
      </w:r>
    </w:p>
    <w:p w14:paraId="2E800116" w14:textId="77777777" w:rsidR="00EA722F" w:rsidRPr="00213251" w:rsidRDefault="00EA722F" w:rsidP="00EA72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213251">
        <w:rPr>
          <w:rFonts w:ascii="Times New Roman" w:hAnsi="Times New Roman" w:cs="Times New Roman"/>
          <w:i/>
          <w:iCs/>
        </w:rPr>
        <w:t xml:space="preserve">a </w:t>
      </w:r>
      <w:r w:rsidRPr="00213251">
        <w:rPr>
          <w:rFonts w:ascii="Times New Roman" w:hAnsi="Times New Roman" w:cs="Times New Roman"/>
        </w:rPr>
        <w:t>= parents’ reported family context variables were used.</w:t>
      </w:r>
      <w:r w:rsidRPr="00213251">
        <w:rPr>
          <w:rFonts w:ascii="Times New Roman" w:hAnsi="Times New Roman" w:cs="Times New Roman"/>
          <w:i/>
          <w:iCs/>
        </w:rPr>
        <w:t xml:space="preserve"> </w:t>
      </w:r>
      <w:r w:rsidRPr="00213251">
        <w:rPr>
          <w:rFonts w:ascii="Times New Roman" w:hAnsi="Times New Roman" w:cs="Times New Roman"/>
          <w:i/>
          <w:iCs/>
        </w:rPr>
        <w:br/>
        <w:t xml:space="preserve">b </w:t>
      </w:r>
      <w:r w:rsidRPr="00213251">
        <w:rPr>
          <w:rFonts w:ascii="Times New Roman" w:hAnsi="Times New Roman" w:cs="Times New Roman"/>
        </w:rPr>
        <w:t>= adolescents’ reported family context variables were used.</w:t>
      </w:r>
    </w:p>
    <w:p w14:paraId="435F2B9D" w14:textId="070DD0D0" w:rsidR="00E54B96" w:rsidRPr="00213251" w:rsidRDefault="00E54B96">
      <w:pPr>
        <w:rPr>
          <w:rFonts w:ascii="Times New Roman" w:hAnsi="Times New Roman" w:cs="Times New Roman"/>
        </w:rPr>
      </w:pPr>
    </w:p>
    <w:sectPr w:rsidR="00E54B96" w:rsidRPr="00213251" w:rsidSect="00124F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52E648" w14:textId="77777777" w:rsidR="00F63073" w:rsidRDefault="00F63073" w:rsidP="000233B4">
      <w:pPr>
        <w:spacing w:after="0" w:line="240" w:lineRule="auto"/>
      </w:pPr>
      <w:r>
        <w:separator/>
      </w:r>
    </w:p>
  </w:endnote>
  <w:endnote w:type="continuationSeparator" w:id="0">
    <w:p w14:paraId="1ADF52EE" w14:textId="77777777" w:rsidR="00F63073" w:rsidRDefault="00F63073" w:rsidP="000233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2B2542" w14:textId="77777777" w:rsidR="00F63073" w:rsidRDefault="00F63073" w:rsidP="000233B4">
      <w:pPr>
        <w:spacing w:after="0" w:line="240" w:lineRule="auto"/>
      </w:pPr>
      <w:r>
        <w:separator/>
      </w:r>
    </w:p>
  </w:footnote>
  <w:footnote w:type="continuationSeparator" w:id="0">
    <w:p w14:paraId="04CF5311" w14:textId="77777777" w:rsidR="00F63073" w:rsidRDefault="00F63073" w:rsidP="000233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93265F"/>
    <w:multiLevelType w:val="hybridMultilevel"/>
    <w:tmpl w:val="49CA55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B96"/>
    <w:rsid w:val="000233B4"/>
    <w:rsid w:val="00097001"/>
    <w:rsid w:val="000A13E8"/>
    <w:rsid w:val="00124FD3"/>
    <w:rsid w:val="0015569C"/>
    <w:rsid w:val="001B2AF4"/>
    <w:rsid w:val="00213251"/>
    <w:rsid w:val="0026629C"/>
    <w:rsid w:val="0028773F"/>
    <w:rsid w:val="003354D0"/>
    <w:rsid w:val="00346AA9"/>
    <w:rsid w:val="003E2099"/>
    <w:rsid w:val="00417571"/>
    <w:rsid w:val="00424236"/>
    <w:rsid w:val="004761CB"/>
    <w:rsid w:val="004A46CF"/>
    <w:rsid w:val="004A61C3"/>
    <w:rsid w:val="00520D04"/>
    <w:rsid w:val="0054036D"/>
    <w:rsid w:val="00565AA8"/>
    <w:rsid w:val="005759D9"/>
    <w:rsid w:val="005811FB"/>
    <w:rsid w:val="005963E2"/>
    <w:rsid w:val="0071603E"/>
    <w:rsid w:val="007A2E59"/>
    <w:rsid w:val="007C6D7E"/>
    <w:rsid w:val="007F6D21"/>
    <w:rsid w:val="008C7916"/>
    <w:rsid w:val="00913E33"/>
    <w:rsid w:val="00A5158E"/>
    <w:rsid w:val="00A92280"/>
    <w:rsid w:val="00AF51BD"/>
    <w:rsid w:val="00AF5281"/>
    <w:rsid w:val="00B03C7E"/>
    <w:rsid w:val="00B51A63"/>
    <w:rsid w:val="00B751CB"/>
    <w:rsid w:val="00C71EDF"/>
    <w:rsid w:val="00D2721B"/>
    <w:rsid w:val="00D57EB3"/>
    <w:rsid w:val="00D7202F"/>
    <w:rsid w:val="00DA30DA"/>
    <w:rsid w:val="00DC692A"/>
    <w:rsid w:val="00E01012"/>
    <w:rsid w:val="00E457C6"/>
    <w:rsid w:val="00E54B96"/>
    <w:rsid w:val="00EA722F"/>
    <w:rsid w:val="00EB680D"/>
    <w:rsid w:val="00EC7490"/>
    <w:rsid w:val="00ED4590"/>
    <w:rsid w:val="00EE70E7"/>
    <w:rsid w:val="00F63073"/>
    <w:rsid w:val="00F931A1"/>
    <w:rsid w:val="00FB0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E946FC"/>
  <w15:chartTrackingRefBased/>
  <w15:docId w15:val="{C5F88C72-042E-4F3D-81BA-E9BECCE44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4B9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54B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2877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28773F"/>
    <w:rPr>
      <w:rFonts w:ascii="Segoe UI" w:hAnsi="Segoe UI" w:cs="Segoe UI"/>
      <w:sz w:val="18"/>
      <w:szCs w:val="18"/>
    </w:rPr>
  </w:style>
  <w:style w:type="character" w:styleId="a5">
    <w:name w:val="Placeholder Text"/>
    <w:basedOn w:val="a0"/>
    <w:uiPriority w:val="99"/>
    <w:semiHidden/>
    <w:rsid w:val="0028773F"/>
    <w:rPr>
      <w:color w:val="808080"/>
    </w:rPr>
  </w:style>
  <w:style w:type="paragraph" w:styleId="a6">
    <w:name w:val="List Paragraph"/>
    <w:basedOn w:val="a"/>
    <w:uiPriority w:val="34"/>
    <w:qFormat/>
    <w:rsid w:val="00565AA8"/>
    <w:pPr>
      <w:ind w:left="720"/>
      <w:contextualSpacing/>
    </w:pPr>
  </w:style>
  <w:style w:type="paragraph" w:styleId="a7">
    <w:name w:val="header"/>
    <w:basedOn w:val="a"/>
    <w:link w:val="Char0"/>
    <w:uiPriority w:val="99"/>
    <w:unhideWhenUsed/>
    <w:rsid w:val="000233B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0233B4"/>
  </w:style>
  <w:style w:type="paragraph" w:styleId="a8">
    <w:name w:val="footer"/>
    <w:basedOn w:val="a"/>
    <w:link w:val="Char1"/>
    <w:uiPriority w:val="99"/>
    <w:unhideWhenUsed/>
    <w:rsid w:val="000233B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0233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563072-7F6A-4157-9C1B-E3C11E4194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</TotalTime>
  <Pages>1</Pages>
  <Words>306</Words>
  <Characters>1746</Characters>
  <Application>Microsoft Office Word</Application>
  <DocSecurity>0</DocSecurity>
  <Lines>14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Tae Kyoung</dc:creator>
  <cp:keywords/>
  <dc:description/>
  <cp:lastModifiedBy>이태경</cp:lastModifiedBy>
  <cp:revision>42</cp:revision>
  <dcterms:created xsi:type="dcterms:W3CDTF">2020-12-20T13:14:00Z</dcterms:created>
  <dcterms:modified xsi:type="dcterms:W3CDTF">2022-02-11T07:23:00Z</dcterms:modified>
</cp:coreProperties>
</file>